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4EA5" w14:textId="1AEE678C" w:rsidR="0012621D" w:rsidRPr="00935902" w:rsidRDefault="0012621D">
      <w:pPr>
        <w:rPr>
          <w:sz w:val="28"/>
          <w:szCs w:val="28"/>
        </w:rPr>
      </w:pPr>
    </w:p>
    <w:p w14:paraId="2F65F3DA" w14:textId="17D4BEA6" w:rsidR="00D224DE" w:rsidRPr="001B159B" w:rsidRDefault="00AE78EF" w:rsidP="001B159B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bookmarkStart w:id="0" w:name="_Hlk82000355"/>
      <w:r w:rsidRPr="00492E0B">
        <w:rPr>
          <w:rFonts w:ascii="Calibri" w:eastAsia="Times New Roman" w:hAnsi="Calibri" w:cs="Calibri"/>
          <w:b/>
          <w:color w:val="000000"/>
          <w:lang w:eastAsia="en-GB"/>
        </w:rPr>
        <w:t>Supplementa</w:t>
      </w:r>
      <w:r>
        <w:rPr>
          <w:rFonts w:ascii="Calibri" w:eastAsia="Times New Roman" w:hAnsi="Calibri" w:cs="Calibri"/>
          <w:b/>
          <w:color w:val="000000"/>
          <w:lang w:eastAsia="en-GB"/>
        </w:rPr>
        <w:t>l</w:t>
      </w:r>
      <w:r w:rsidRPr="00492E0B"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r w:rsidR="00492E0B" w:rsidRPr="00492E0B">
        <w:rPr>
          <w:rFonts w:ascii="Calibri" w:eastAsia="Times New Roman" w:hAnsi="Calibri" w:cs="Calibri"/>
          <w:b/>
          <w:color w:val="000000"/>
          <w:lang w:eastAsia="en-GB"/>
        </w:rPr>
        <w:t xml:space="preserve">table </w:t>
      </w:r>
      <w:r w:rsidR="00B36E66">
        <w:rPr>
          <w:rFonts w:ascii="Calibri" w:eastAsia="Times New Roman" w:hAnsi="Calibri" w:cs="Calibri"/>
          <w:b/>
          <w:color w:val="000000"/>
          <w:lang w:eastAsia="en-GB"/>
        </w:rPr>
        <w:t>5</w:t>
      </w:r>
      <w:r w:rsidR="00D224DE" w:rsidRPr="00492E0B">
        <w:rPr>
          <w:rFonts w:ascii="Calibri" w:eastAsia="Times New Roman" w:hAnsi="Calibri" w:cs="Calibri"/>
          <w:b/>
          <w:color w:val="000000"/>
          <w:lang w:eastAsia="en-GB"/>
        </w:rPr>
        <w:t>.</w:t>
      </w:r>
      <w:r w:rsidR="00D224DE">
        <w:rPr>
          <w:rFonts w:ascii="Calibri" w:eastAsia="Times New Roman" w:hAnsi="Calibri" w:cs="Calibri"/>
          <w:color w:val="000000"/>
          <w:lang w:eastAsia="en-GB"/>
        </w:rPr>
        <w:t xml:space="preserve"> Associations between age at marriage and age at first pregnancy and </w:t>
      </w:r>
      <w:r w:rsidR="00EE4FD5">
        <w:rPr>
          <w:rFonts w:ascii="Calibri" w:eastAsia="Times New Roman" w:hAnsi="Calibri" w:cs="Calibri"/>
          <w:color w:val="000000"/>
          <w:lang w:eastAsia="en-GB"/>
        </w:rPr>
        <w:t>preterm delivery</w:t>
      </w:r>
      <w:r w:rsidR="00B36E66">
        <w:rPr>
          <w:rFonts w:ascii="Calibri" w:eastAsia="Times New Roman" w:hAnsi="Calibri" w:cs="Calibri"/>
          <w:color w:val="000000"/>
          <w:lang w:eastAsia="en-GB"/>
        </w:rPr>
        <w:t>, excluding those married &gt;5 years ago</w:t>
      </w:r>
    </w:p>
    <w:tbl>
      <w:tblPr>
        <w:tblW w:w="5375" w:type="pct"/>
        <w:tblLayout w:type="fixed"/>
        <w:tblLook w:val="04A0" w:firstRow="1" w:lastRow="0" w:firstColumn="1" w:lastColumn="0" w:noHBand="0" w:noVBand="1"/>
      </w:tblPr>
      <w:tblGrid>
        <w:gridCol w:w="2258"/>
        <w:gridCol w:w="1700"/>
        <w:gridCol w:w="993"/>
        <w:gridCol w:w="12"/>
        <w:gridCol w:w="2256"/>
        <w:gridCol w:w="2101"/>
        <w:gridCol w:w="1007"/>
        <w:gridCol w:w="12"/>
      </w:tblGrid>
      <w:tr w:rsidR="00D224DE" w:rsidRPr="001B159B" w14:paraId="6978429D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520435" w14:textId="77777777" w:rsidR="001B159B" w:rsidRPr="001B159B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82000284"/>
            <w:bookmarkEnd w:id="0"/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ge at marriage</w:t>
            </w:r>
          </w:p>
        </w:tc>
      </w:tr>
      <w:tr w:rsidR="00D224DE" w:rsidRPr="001B159B" w14:paraId="129BF09A" w14:textId="77777777" w:rsidTr="00D224DE">
        <w:trPr>
          <w:trHeight w:val="330"/>
        </w:trPr>
        <w:tc>
          <w:tcPr>
            <w:tcW w:w="2400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6750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6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A83F94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D224DE" w:rsidRPr="001B159B" w14:paraId="151A46D4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A03A3" w14:textId="4F6BCA41" w:rsidR="001B159B" w:rsidRPr="00BA7851" w:rsidRDefault="001B159B" w:rsidP="00BA785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e</w:t>
            </w:r>
            <w:r w:rsidR="00492E0B">
              <w:rPr>
                <w:rFonts w:ascii="Calibri" w:eastAsia="Times New Roman" w:hAnsi="Calibri" w:cs="Calibri"/>
                <w:lang w:eastAsia="en-GB"/>
              </w:rPr>
              <w:t xml:space="preserve">n age at marriage and </w:t>
            </w:r>
            <w:r w:rsidR="00EE4FD5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="00492E0B">
              <w:rPr>
                <w:rFonts w:ascii="Calibri" w:eastAsia="Times New Roman" w:hAnsi="Calibri" w:cs="Calibri"/>
                <w:lang w:eastAsia="en-GB"/>
              </w:rPr>
              <w:t>.</w:t>
            </w:r>
            <w:r w:rsidR="00492E0B" w:rsidRPr="00492E0B">
              <w:rPr>
                <w:rFonts w:ascii="Calibri" w:eastAsia="Times New Roman" w:hAnsi="Calibri" w:cs="Calibri"/>
                <w:sz w:val="20"/>
                <w:lang w:eastAsia="en-GB"/>
              </w:rPr>
              <w:t xml:space="preserve"> aOR; 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>adjusted for confounders</w:t>
            </w:r>
          </w:p>
        </w:tc>
      </w:tr>
      <w:tr w:rsidR="00D224DE" w:rsidRPr="001B159B" w14:paraId="1824D065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F8DA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81C3" w14:textId="7A30DCD0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E305" w14:textId="18B8BD25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EDBE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4AF9" w14:textId="267B381B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6E7BC" w14:textId="19AF28A1" w:rsidR="001B159B" w:rsidRPr="001B159B" w:rsidRDefault="001300ED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D224DE" w:rsidRPr="001B159B" w14:paraId="37B24CFA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8C2D" w14:textId="77777777" w:rsidR="00313E1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575B75E7" w14:textId="6CA22D24" w:rsidR="001B159B" w:rsidRPr="001B159B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10</w:t>
            </w:r>
            <w:r w:rsidR="004B086A">
              <w:rPr>
                <w:rFonts w:ascii="Calibri" w:eastAsia="Times New Roman" w:hAnsi="Calibri" w:cs="Calibri"/>
                <w:lang w:eastAsia="en-GB"/>
              </w:rPr>
              <w:t>,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085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622" w14:textId="60F01017" w:rsidR="001B159B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0AC" w14:textId="74A62C60" w:rsidR="001B159B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9501" w14:textId="77777777" w:rsidR="00313E1A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60D29D18" w14:textId="10698522" w:rsidR="001B159B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1B159B" w:rsidRPr="004B086A">
              <w:rPr>
                <w:rFonts w:ascii="Calibri" w:eastAsia="Times New Roman" w:hAnsi="Calibri" w:cs="Calibri"/>
                <w:lang w:eastAsia="en-GB"/>
              </w:rPr>
              <w:t>5,</w:t>
            </w:r>
            <w:r w:rsidR="00171875" w:rsidRPr="004B086A">
              <w:rPr>
                <w:rFonts w:ascii="Calibri" w:eastAsia="Times New Roman" w:hAnsi="Calibri" w:cs="Calibri"/>
                <w:lang w:eastAsia="en-GB"/>
              </w:rPr>
              <w:t>44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03E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4AEE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B36E66" w:rsidRPr="001B159B" w14:paraId="1863014D" w14:textId="77777777" w:rsidTr="00E214EC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55B" w14:textId="524BE7F9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E8E94A" w14:textId="62EBA28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534D1">
              <w:t>0.88 (0.65 -1.1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7E91" w14:textId="5AFE04D1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390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3D8" w14:textId="6E3DDB74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6F6EA" w14:textId="6C10D223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84577">
              <w:t>1.36 (1.05 -1.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6B59DC" w14:textId="6007E1D9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020*</w:t>
            </w:r>
          </w:p>
        </w:tc>
      </w:tr>
      <w:tr w:rsidR="00B36E66" w:rsidRPr="001B159B" w14:paraId="6334149C" w14:textId="77777777" w:rsidTr="00E214EC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92D" w14:textId="77777777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4221A7" w14:textId="04C6F9D3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534D1">
              <w:t>0.82 (0.61 -1.1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1B006" w14:textId="5E0BA04A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206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C465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5E63" w14:textId="2271DF26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4577">
              <w:t>1.16 (0.9</w:t>
            </w:r>
            <w:r>
              <w:t>0</w:t>
            </w:r>
            <w:r w:rsidRPr="00B84577">
              <w:t xml:space="preserve"> -1.4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CAD402" w14:textId="4D16B753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244</w:t>
            </w:r>
          </w:p>
        </w:tc>
      </w:tr>
      <w:tr w:rsidR="00B36E66" w:rsidRPr="001B159B" w14:paraId="2EE97FD5" w14:textId="77777777" w:rsidTr="00E214EC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43D" w14:textId="77777777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CED3C2" w14:textId="7D295A5A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534D1">
              <w:t>0.9</w:t>
            </w:r>
            <w:r>
              <w:t>0</w:t>
            </w:r>
            <w:r w:rsidRPr="00D534D1">
              <w:t xml:space="preserve"> (0.67 -1.1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8D06" w14:textId="7F1112F7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457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E6F6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D45A7" w14:textId="17353D4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84577">
              <w:t>1.15 (0.91 -1.4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161327" w14:textId="7B83C86F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235</w:t>
            </w:r>
          </w:p>
        </w:tc>
      </w:tr>
      <w:tr w:rsidR="00D224DE" w:rsidRPr="001B159B" w14:paraId="17BE6269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DEDA" w14:textId="77777777" w:rsidR="001B159B" w:rsidRPr="001B159B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2E2F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483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5B5A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434B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2658C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</w:tr>
      <w:tr w:rsidR="00D224DE" w:rsidRPr="001B159B" w14:paraId="7F20DAE9" w14:textId="77777777" w:rsidTr="00D224DE">
        <w:trPr>
          <w:trHeight w:val="6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D2129C" w14:textId="753AF88D" w:rsidR="001B159B" w:rsidRPr="004B086A" w:rsidRDefault="001B159B" w:rsidP="00BA785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ssociation betwe</w:t>
            </w:r>
            <w:r w:rsidR="00492E0B" w:rsidRPr="004B086A">
              <w:rPr>
                <w:rFonts w:ascii="Calibri" w:eastAsia="Times New Roman" w:hAnsi="Calibri" w:cs="Calibri"/>
                <w:lang w:eastAsia="en-GB"/>
              </w:rPr>
              <w:t xml:space="preserve">en age at marriage and </w:t>
            </w:r>
            <w:r w:rsidR="00EE4FD5"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="00492E0B" w:rsidRPr="004B086A"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="00492E0B" w:rsidRPr="004B086A">
              <w:rPr>
                <w:rFonts w:ascii="Calibri" w:eastAsia="Times New Roman" w:hAnsi="Calibri" w:cs="Calibri"/>
                <w:sz w:val="20"/>
                <w:lang w:eastAsia="en-GB"/>
              </w:rPr>
              <w:t>aOR;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adjusted for confounders, plus age at</w:t>
            </w:r>
            <w:r w:rsidR="00175270"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current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pregnancy to assess for mediation</w:t>
            </w:r>
          </w:p>
        </w:tc>
      </w:tr>
      <w:tr w:rsidR="008D4F5D" w:rsidRPr="001B159B" w14:paraId="0AA37461" w14:textId="77777777" w:rsidTr="008D4F5D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20BF" w14:textId="77777777" w:rsidR="008D4F5D" w:rsidRPr="001B159B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FBDA" w14:textId="7219C68E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OR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CA70" w14:textId="61E33616" w:rsidR="008D4F5D" w:rsidRPr="004B086A" w:rsidRDefault="008D4F5D" w:rsidP="008D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845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A40" w14:textId="2E0D21BE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OR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97468" w14:textId="461D546C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8D4F5D" w:rsidRPr="001B159B" w14:paraId="35E38D63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5C58" w14:textId="77777777" w:rsidR="00313E1A" w:rsidRDefault="008D4F5D" w:rsidP="00E73C1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ge at marriage </w:t>
            </w:r>
          </w:p>
          <w:p w14:paraId="3BB4625D" w14:textId="24DF07D0" w:rsidR="008D4F5D" w:rsidRPr="001B159B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 xml:space="preserve">= </w:t>
            </w:r>
            <w:r w:rsidR="004B086A" w:rsidRPr="004B086A">
              <w:rPr>
                <w:rFonts w:ascii="Calibri" w:hAnsi="Calibri" w:cs="Calibri"/>
              </w:rPr>
              <w:t>10</w:t>
            </w:r>
            <w:r w:rsidR="004B086A">
              <w:rPr>
                <w:rFonts w:ascii="Calibri" w:hAnsi="Calibri" w:cs="Calibri"/>
              </w:rPr>
              <w:t>,</w:t>
            </w:r>
            <w:r w:rsidR="004B086A" w:rsidRPr="004B086A">
              <w:rPr>
                <w:rFonts w:ascii="Calibri" w:hAnsi="Calibri" w:cs="Calibri"/>
              </w:rPr>
              <w:t>019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B4F" w14:textId="77777777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128" w14:textId="77777777" w:rsidR="008D4F5D" w:rsidRPr="004B086A" w:rsidRDefault="008D4F5D" w:rsidP="00E73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DCED" w14:textId="77777777" w:rsidR="00313E1A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7FA5FBA2" w14:textId="6296EBCE" w:rsidR="008D4F5D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5,447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738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BA271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> </w:t>
            </w:r>
          </w:p>
        </w:tc>
      </w:tr>
      <w:tr w:rsidR="00B36E66" w:rsidRPr="001B159B" w14:paraId="3E1F6B92" w14:textId="77777777" w:rsidTr="00A16D12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DB9D" w14:textId="157DE994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≤14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0F46" w14:textId="4BEAFF9B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.91 (0.59 -1.4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FA002" w14:textId="1357119F" w:rsidR="00B36E66" w:rsidRPr="00B36E66" w:rsidRDefault="00B36E66" w:rsidP="00B36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688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3AD" w14:textId="4FE08C01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03DE" w14:textId="62BD4C2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B0951">
              <w:t>1.40 (1.04 -1.8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362467" w14:textId="265A9D56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029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B36E66" w:rsidRPr="001B159B" w14:paraId="308909EA" w14:textId="77777777" w:rsidTr="00A16D12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85F2" w14:textId="783057CB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80CF" w14:textId="115CB640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.77 (0.52 -1.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B749D" w14:textId="0E4BBDFB" w:rsidR="00B36E66" w:rsidRPr="00B36E66" w:rsidRDefault="00B36E66" w:rsidP="00B36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206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AF0F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9AE64" w14:textId="131F57AD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B0951">
              <w:t>1.24 (0.94 -1.6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73E0F0" w14:textId="53DC9278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131</w:t>
            </w:r>
          </w:p>
        </w:tc>
      </w:tr>
      <w:tr w:rsidR="00B36E66" w:rsidRPr="001B159B" w14:paraId="2E222C03" w14:textId="77777777" w:rsidTr="00A16D12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2EBA" w14:textId="1C572F45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4B72" w14:textId="2CC88008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.85 (0.62 -1.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21EE4" w14:textId="0AC40906" w:rsidR="00B36E66" w:rsidRPr="00B36E66" w:rsidRDefault="00B36E66" w:rsidP="00B36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322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FFCC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D0F67" w14:textId="347343B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0951">
              <w:t>1.22 (0.95 -1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64912C" w14:textId="4FEBDBC3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114</w:t>
            </w:r>
          </w:p>
        </w:tc>
      </w:tr>
      <w:tr w:rsidR="00790E31" w:rsidRPr="001B159B" w14:paraId="01DD2314" w14:textId="77777777" w:rsidTr="00545340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3FA3" w14:textId="50ECF116" w:rsidR="00790E31" w:rsidRPr="001B159B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   ≥ 18 y  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342C" w14:textId="1AE6396B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3B72" w14:textId="57AEA4F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ED9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7B1D07" w14:textId="33AD8265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57958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</w:tr>
      <w:tr w:rsidR="008D4F5D" w:rsidRPr="001B159B" w14:paraId="190B835C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D11A69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B975E5B" w14:textId="0B8F342B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ge at first pregnancy</w:t>
            </w:r>
          </w:p>
        </w:tc>
      </w:tr>
      <w:tr w:rsidR="008D4F5D" w:rsidRPr="001B159B" w14:paraId="482E3129" w14:textId="77777777" w:rsidTr="00D224DE">
        <w:trPr>
          <w:trHeight w:val="315"/>
        </w:trPr>
        <w:tc>
          <w:tcPr>
            <w:tcW w:w="2400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10AC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600" w:type="pct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7B95CA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8D4F5D" w:rsidRPr="001B159B" w14:paraId="19CCEA9B" w14:textId="77777777" w:rsidTr="00D224DE">
        <w:trPr>
          <w:trHeight w:val="300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0D660" w14:textId="725E2A5D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ssociation between age at first pregnancy and </w:t>
            </w:r>
            <w:r w:rsidR="00EE4FD5"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aOR; adjusted for confounders</w:t>
            </w:r>
          </w:p>
        </w:tc>
      </w:tr>
      <w:tr w:rsidR="008D4F5D" w:rsidRPr="001B159B" w14:paraId="4B0A96EA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0BF5" w14:textId="77777777" w:rsidR="008D4F5D" w:rsidRPr="001B159B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9310" w14:textId="0FDB5312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OR (95% CI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BD94" w14:textId="24C61A86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BED7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237B" w14:textId="48D433FD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OR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1CBE" w14:textId="5D19C32A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8D4F5D" w:rsidRPr="001B159B" w14:paraId="3E5F2B76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C71" w14:textId="09BDC68E" w:rsidR="008D4F5D" w:rsidRPr="001B159B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ge at first pregnanc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313E1A">
              <w:rPr>
                <w:rFonts w:ascii="Calibri" w:eastAsia="Times New Roman" w:hAnsi="Calibri" w:cs="Calibri"/>
                <w:lang w:eastAsia="en-GB"/>
              </w:rPr>
              <w:t xml:space="preserve">n = </w:t>
            </w:r>
            <w:r w:rsidR="004B086A" w:rsidRPr="004B086A">
              <w:rPr>
                <w:rFonts w:ascii="Calibri" w:hAnsi="Calibri" w:cs="Calibri"/>
              </w:rPr>
              <w:t>10</w:t>
            </w:r>
            <w:r w:rsidR="004B086A">
              <w:rPr>
                <w:rFonts w:ascii="Calibri" w:hAnsi="Calibri" w:cs="Calibri"/>
              </w:rPr>
              <w:t>,</w:t>
            </w:r>
            <w:r w:rsidR="004B086A" w:rsidRPr="004B086A">
              <w:rPr>
                <w:rFonts w:ascii="Calibri" w:hAnsi="Calibri" w:cs="Calibri"/>
              </w:rPr>
              <w:t>019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84C" w14:textId="453050A6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EF28" w14:textId="6992C8A5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A211" w14:textId="3F2841B3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ge at first pregnancy</w:t>
            </w:r>
          </w:p>
          <w:p w14:paraId="6EC4994F" w14:textId="2D1F30B8" w:rsidR="008D4F5D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>n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8D4F5D" w:rsidRPr="004B086A">
              <w:rPr>
                <w:rFonts w:ascii="Calibri" w:eastAsia="Times New Roman" w:hAnsi="Calibri" w:cs="Calibri"/>
                <w:lang w:eastAsia="en-GB"/>
              </w:rPr>
              <w:t>=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8D4F5D" w:rsidRPr="004B086A">
              <w:rPr>
                <w:rFonts w:ascii="Calibri" w:eastAsia="Times New Roman" w:hAnsi="Calibri" w:cs="Calibri"/>
                <w:lang w:eastAsia="en-GB"/>
              </w:rPr>
              <w:t>5,</w:t>
            </w:r>
            <w:r w:rsidR="003168A4" w:rsidRPr="004B086A">
              <w:rPr>
                <w:rFonts w:ascii="Calibri" w:eastAsia="Times New Roman" w:hAnsi="Calibri" w:cs="Calibri"/>
                <w:lang w:eastAsia="en-GB"/>
              </w:rPr>
              <w:t>44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C5B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B8DE3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> </w:t>
            </w:r>
          </w:p>
        </w:tc>
      </w:tr>
      <w:tr w:rsidR="00B36E66" w:rsidRPr="001B159B" w14:paraId="5466DD1E" w14:textId="77777777" w:rsidTr="00D34D1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A38" w14:textId="77777777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10-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E1B3B4" w14:textId="55488130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5433">
              <w:t>0.88 (0.59 -1.3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B7E6AB" w14:textId="17062116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552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05A4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10-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A1E0D" w14:textId="37C5E98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43C14">
              <w:t>1.05 (0.78 -1.4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5F986A" w14:textId="647AB201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763</w:t>
            </w:r>
          </w:p>
        </w:tc>
      </w:tr>
      <w:tr w:rsidR="00B36E66" w:rsidRPr="001B159B" w14:paraId="0297934F" w14:textId="77777777" w:rsidTr="00D34D1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419" w14:textId="77777777" w:rsidR="00B36E66" w:rsidRPr="001B159B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32E1A6" w14:textId="5990FA8F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5433">
              <w:t>1.11 (0.83 -1.4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076A7A" w14:textId="61300D40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474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DF7" w14:textId="77777777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827B" w14:textId="3E9CA175" w:rsidR="00B36E66" w:rsidRPr="004B086A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43C14">
              <w:t>0.89 (0.75 -1.0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886500" w14:textId="520BC88C" w:rsidR="00B36E66" w:rsidRPr="00B36E66" w:rsidRDefault="00B36E66" w:rsidP="00B36E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36E66">
              <w:rPr>
                <w:i/>
                <w:iCs/>
                <w:sz w:val="20"/>
                <w:szCs w:val="20"/>
              </w:rPr>
              <w:t>0.194</w:t>
            </w:r>
          </w:p>
        </w:tc>
      </w:tr>
      <w:tr w:rsidR="008D4F5D" w:rsidRPr="001B159B" w14:paraId="7173CBA3" w14:textId="77777777" w:rsidTr="004B086A">
        <w:trPr>
          <w:gridAfter w:val="1"/>
          <w:wAfter w:w="6" w:type="pct"/>
          <w:trHeight w:val="8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D2B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≥ 18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855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7B5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636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≥ 18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5B9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A5536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</w:tr>
      <w:tr w:rsidR="008D4F5D" w:rsidRPr="001B159B" w14:paraId="4F9E9BA5" w14:textId="77777777" w:rsidTr="008D4F5D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3F927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A1D90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19B2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F8939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01517" w14:textId="77777777" w:rsidR="008D4F5D" w:rsidRPr="003168A4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55F4D6" w14:textId="77777777" w:rsidR="008D4F5D" w:rsidRPr="003168A4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</w:tr>
      <w:bookmarkEnd w:id="1"/>
    </w:tbl>
    <w:p w14:paraId="2EB7F1B0" w14:textId="77777777" w:rsidR="00492E0B" w:rsidRDefault="00492E0B" w:rsidP="00492E0B">
      <w:pPr>
        <w:spacing w:after="0" w:line="240" w:lineRule="auto"/>
        <w:rPr>
          <w:rFonts w:cstheme="minorHAnsi"/>
          <w:sz w:val="20"/>
          <w:szCs w:val="20"/>
        </w:rPr>
      </w:pPr>
    </w:p>
    <w:p w14:paraId="6A35D153" w14:textId="3B9EDDBC" w:rsidR="00492E0B" w:rsidRPr="00C44599" w:rsidRDefault="00D224DE" w:rsidP="00492E0B">
      <w:pPr>
        <w:spacing w:after="0" w:line="240" w:lineRule="auto"/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</w:pPr>
      <w:bookmarkStart w:id="2" w:name="_Hlk82000398"/>
      <w:r w:rsidRPr="00C44599">
        <w:rPr>
          <w:rFonts w:cstheme="minorHAnsi"/>
          <w:sz w:val="20"/>
          <w:szCs w:val="20"/>
        </w:rPr>
        <w:t>Legend</w:t>
      </w:r>
      <w:r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>:</w:t>
      </w:r>
      <w:r w:rsidR="00492E0B"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 xml:space="preserve"> </w:t>
      </w:r>
      <w:r w:rsidR="00492E0B" w:rsidRPr="00C44599">
        <w:rPr>
          <w:rFonts w:cstheme="minorHAnsi"/>
          <w:sz w:val="20"/>
          <w:szCs w:val="20"/>
        </w:rPr>
        <w:t xml:space="preserve">Association between </w:t>
      </w:r>
      <w:r w:rsidR="00EE4FD5" w:rsidRPr="00C44599">
        <w:rPr>
          <w:rFonts w:cstheme="minorHAnsi"/>
          <w:sz w:val="20"/>
          <w:szCs w:val="20"/>
        </w:rPr>
        <w:t xml:space="preserve">preterm delivery </w:t>
      </w:r>
      <w:r w:rsidR="00492E0B" w:rsidRPr="00C44599">
        <w:rPr>
          <w:rFonts w:cstheme="minorHAnsi"/>
          <w:sz w:val="20"/>
          <w:szCs w:val="20"/>
        </w:rPr>
        <w:t>and age at marriage and age at first pregnancy for multigravida and primigravida women</w:t>
      </w:r>
      <w:r w:rsidR="00B36E66">
        <w:rPr>
          <w:rFonts w:cstheme="minorHAnsi"/>
          <w:sz w:val="20"/>
          <w:szCs w:val="20"/>
        </w:rPr>
        <w:t xml:space="preserve"> for the cohort of participants married within the past five years</w:t>
      </w:r>
      <w:r w:rsidR="00492E0B" w:rsidRPr="00C44599">
        <w:rPr>
          <w:rFonts w:cstheme="minorHAnsi"/>
          <w:sz w:val="20"/>
          <w:szCs w:val="20"/>
        </w:rPr>
        <w:t>.</w:t>
      </w:r>
      <w:r w:rsidR="00EE4FD5" w:rsidRPr="00C44599">
        <w:rPr>
          <w:rFonts w:cstheme="minorHAnsi"/>
          <w:sz w:val="20"/>
          <w:szCs w:val="20"/>
        </w:rPr>
        <w:t xml:space="preserve"> </w:t>
      </w:r>
      <w:r w:rsidR="00B36E66">
        <w:rPr>
          <w:rFonts w:cstheme="minorHAnsi"/>
          <w:sz w:val="20"/>
          <w:szCs w:val="20"/>
        </w:rPr>
        <w:t>Models were run using imputed data</w:t>
      </w:r>
      <w:r w:rsidR="001E415C">
        <w:rPr>
          <w:rFonts w:cstheme="minorHAnsi"/>
          <w:sz w:val="20"/>
          <w:szCs w:val="20"/>
        </w:rPr>
        <w:t xml:space="preserve">, </w:t>
      </w:r>
      <w:r w:rsidR="001E415C" w:rsidRPr="001E415C">
        <w:rPr>
          <w:rFonts w:cstheme="minorHAnsi"/>
          <w:sz w:val="20"/>
          <w:szCs w:val="20"/>
        </w:rPr>
        <w:t>using multiple imputation by chained equations.</w:t>
      </w:r>
      <w:r w:rsidR="00EE4FD5" w:rsidRPr="00C44599">
        <w:rPr>
          <w:rFonts w:cstheme="minorHAnsi"/>
          <w:sz w:val="20"/>
          <w:szCs w:val="20"/>
        </w:rPr>
        <w:br/>
        <w:t>Core confounders identified using a directed acyclic graph were maternal caste, maternal education</w:t>
      </w:r>
      <w:r w:rsidR="000842DA">
        <w:rPr>
          <w:rFonts w:cstheme="minorHAnsi"/>
          <w:sz w:val="20"/>
          <w:szCs w:val="20"/>
        </w:rPr>
        <w:t>,</w:t>
      </w:r>
      <w:r w:rsidR="00EE4FD5" w:rsidRPr="00C44599">
        <w:rPr>
          <w:rFonts w:cstheme="minorHAnsi"/>
          <w:sz w:val="20"/>
          <w:szCs w:val="20"/>
        </w:rPr>
        <w:t xml:space="preserve"> and household asset score, plus age at marriage for the association between age at first pregnancy and preterm delivery</w:t>
      </w:r>
      <w:r w:rsidR="00E73C1B" w:rsidRPr="00C44599">
        <w:rPr>
          <w:rFonts w:cstheme="minorHAnsi"/>
          <w:sz w:val="20"/>
          <w:szCs w:val="20"/>
        </w:rPr>
        <w:t>.</w:t>
      </w:r>
    </w:p>
    <w:p w14:paraId="2DAC42E8" w14:textId="77777777" w:rsidR="00492E0B" w:rsidRPr="00C44599" w:rsidRDefault="00492E0B" w:rsidP="00492E0B">
      <w:pPr>
        <w:pStyle w:val="Default"/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Age at marriage models adjusted for:</w:t>
      </w:r>
    </w:p>
    <w:p w14:paraId="448F8B62" w14:textId="409FAA6D" w:rsidR="00492E0B" w:rsidRPr="00C44599" w:rsidRDefault="00EE4FD5" w:rsidP="00492E0B">
      <w:pPr>
        <w:pStyle w:val="Default"/>
        <w:numPr>
          <w:ilvl w:val="0"/>
          <w:numId w:val="5"/>
        </w:numPr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Cluster</w:t>
      </w:r>
      <w:r w:rsidR="00492E0B" w:rsidRPr="00C44599">
        <w:rPr>
          <w:rFonts w:asciiTheme="minorHAnsi" w:hAnsiTheme="minorHAnsi" w:cstheme="minorHAnsi"/>
          <w:sz w:val="20"/>
          <w:szCs w:val="20"/>
        </w:rPr>
        <w:t>, study arm</w:t>
      </w:r>
      <w:r w:rsidRPr="00C44599">
        <w:rPr>
          <w:rFonts w:asciiTheme="minorHAnsi" w:hAnsiTheme="minorHAnsi" w:cstheme="minorHAnsi"/>
          <w:sz w:val="20"/>
          <w:szCs w:val="20"/>
        </w:rPr>
        <w:t>,</w:t>
      </w:r>
      <w:r w:rsidR="00492E0B" w:rsidRPr="00C44599">
        <w:rPr>
          <w:rFonts w:asciiTheme="minorHAnsi" w:hAnsiTheme="minorHAnsi" w:cstheme="minorHAnsi"/>
          <w:sz w:val="20"/>
          <w:szCs w:val="20"/>
        </w:rPr>
        <w:t xml:space="preserve"> strata</w:t>
      </w:r>
      <w:r w:rsidR="000842DA">
        <w:rPr>
          <w:rFonts w:asciiTheme="minorHAnsi" w:hAnsiTheme="minorHAnsi" w:cstheme="minorHAnsi"/>
          <w:sz w:val="20"/>
          <w:szCs w:val="20"/>
        </w:rPr>
        <w:t>,</w:t>
      </w:r>
      <w:r w:rsidRPr="00C44599">
        <w:rPr>
          <w:rFonts w:asciiTheme="minorHAnsi" w:hAnsiTheme="minorHAnsi" w:cstheme="minorHAnsi"/>
          <w:sz w:val="20"/>
          <w:szCs w:val="20"/>
        </w:rPr>
        <w:t xml:space="preserve"> and core confounders</w:t>
      </w:r>
    </w:p>
    <w:p w14:paraId="51E304EB" w14:textId="4859E479" w:rsidR="00492E0B" w:rsidRPr="00C44599" w:rsidRDefault="00EE4FD5" w:rsidP="00E73C1B">
      <w:pPr>
        <w:pStyle w:val="Default"/>
        <w:numPr>
          <w:ilvl w:val="0"/>
          <w:numId w:val="5"/>
        </w:numPr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Cluster, study arm, strata</w:t>
      </w:r>
      <w:r w:rsidR="000842DA">
        <w:rPr>
          <w:rFonts w:asciiTheme="minorHAnsi" w:hAnsiTheme="minorHAnsi" w:cstheme="minorHAnsi"/>
          <w:sz w:val="20"/>
          <w:szCs w:val="20"/>
        </w:rPr>
        <w:t>,</w:t>
      </w:r>
      <w:r w:rsidRPr="00C44599">
        <w:rPr>
          <w:rFonts w:asciiTheme="minorHAnsi" w:hAnsiTheme="minorHAnsi" w:cstheme="minorHAnsi"/>
          <w:sz w:val="20"/>
          <w:szCs w:val="20"/>
        </w:rPr>
        <w:t xml:space="preserve"> and core confounders + </w:t>
      </w:r>
      <w:r w:rsidR="00492E0B" w:rsidRPr="00C44599">
        <w:rPr>
          <w:rFonts w:asciiTheme="minorHAnsi" w:hAnsiTheme="minorHAnsi" w:cstheme="minorHAnsi"/>
          <w:sz w:val="20"/>
          <w:szCs w:val="20"/>
        </w:rPr>
        <w:t>age at</w:t>
      </w:r>
      <w:r w:rsidR="00175270" w:rsidRPr="00C44599">
        <w:rPr>
          <w:rFonts w:asciiTheme="minorHAnsi" w:hAnsiTheme="minorHAnsi" w:cstheme="minorHAnsi"/>
          <w:sz w:val="20"/>
          <w:szCs w:val="20"/>
        </w:rPr>
        <w:t xml:space="preserve"> current</w:t>
      </w:r>
      <w:r w:rsidR="00492E0B" w:rsidRPr="00C44599">
        <w:rPr>
          <w:rFonts w:asciiTheme="minorHAnsi" w:hAnsiTheme="minorHAnsi" w:cstheme="minorHAnsi"/>
          <w:sz w:val="20"/>
          <w:szCs w:val="20"/>
        </w:rPr>
        <w:t xml:space="preserve"> pregnancy</w:t>
      </w:r>
    </w:p>
    <w:p w14:paraId="1431F920" w14:textId="1DFC0750" w:rsidR="00EE4FD5" w:rsidRPr="00C44599" w:rsidRDefault="00492E0B" w:rsidP="00E73C1B">
      <w:pPr>
        <w:pStyle w:val="Default"/>
        <w:rPr>
          <w:rFonts w:eastAsia="Times New Roman" w:cstheme="minorHAnsi"/>
          <w:i/>
          <w:iCs/>
          <w:sz w:val="20"/>
          <w:szCs w:val="20"/>
          <w:lang w:eastAsia="en-GB"/>
        </w:rPr>
      </w:pPr>
      <w:r w:rsidRPr="00C44599">
        <w:rPr>
          <w:rFonts w:asciiTheme="minorHAnsi" w:hAnsiTheme="minorHAnsi" w:cstheme="minorHAnsi"/>
          <w:sz w:val="20"/>
          <w:szCs w:val="20"/>
        </w:rPr>
        <w:t>Age at pregnancy model adjusted for</w:t>
      </w:r>
      <w:r w:rsidR="00EE4FD5" w:rsidRPr="00C44599">
        <w:rPr>
          <w:rFonts w:asciiTheme="minorHAnsi" w:hAnsiTheme="minorHAnsi" w:cstheme="minorHAnsi"/>
          <w:sz w:val="20"/>
          <w:szCs w:val="20"/>
        </w:rPr>
        <w:t xml:space="preserve"> cluster, study arm, </w:t>
      </w:r>
      <w:proofErr w:type="gramStart"/>
      <w:r w:rsidR="00EE4FD5" w:rsidRPr="00C44599">
        <w:rPr>
          <w:rFonts w:asciiTheme="minorHAnsi" w:hAnsiTheme="minorHAnsi" w:cstheme="minorHAnsi"/>
          <w:sz w:val="20"/>
          <w:szCs w:val="20"/>
        </w:rPr>
        <w:t>strata</w:t>
      </w:r>
      <w:proofErr w:type="gramEnd"/>
      <w:r w:rsidR="00EE4FD5" w:rsidRPr="00C44599">
        <w:rPr>
          <w:rFonts w:asciiTheme="minorHAnsi" w:hAnsiTheme="minorHAnsi" w:cstheme="minorHAnsi"/>
          <w:sz w:val="20"/>
          <w:szCs w:val="20"/>
        </w:rPr>
        <w:t xml:space="preserve"> and core confounders</w:t>
      </w:r>
      <w:r w:rsidR="00E73C1B" w:rsidRPr="00C44599">
        <w:rPr>
          <w:rFonts w:asciiTheme="minorHAnsi" w:hAnsiTheme="minorHAnsi" w:cstheme="minorHAnsi"/>
          <w:sz w:val="20"/>
          <w:szCs w:val="20"/>
        </w:rPr>
        <w:t>.</w:t>
      </w:r>
    </w:p>
    <w:p w14:paraId="5E15D043" w14:textId="3EC0B8BF" w:rsidR="001B159B" w:rsidRPr="00C44599" w:rsidRDefault="00D224DE" w:rsidP="00E73C1B">
      <w:pPr>
        <w:rPr>
          <w:sz w:val="20"/>
          <w:szCs w:val="20"/>
        </w:rPr>
      </w:pP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n, </w:t>
      </w:r>
      <w:r w:rsidR="00C44599"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ample size</w:t>
      </w: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; aOR, adjusted odds ratio; 95% CI, 95% confidence interval; y, years of age.</w:t>
      </w:r>
      <w:r w:rsidRPr="00C44599">
        <w:rPr>
          <w:rFonts w:cstheme="minorHAnsi"/>
          <w:i/>
          <w:iCs/>
          <w:sz w:val="20"/>
          <w:szCs w:val="20"/>
        </w:rPr>
        <w:t xml:space="preserve"> </w:t>
      </w:r>
      <w:r w:rsidR="00EE4FD5" w:rsidRPr="00C44599">
        <w:rPr>
          <w:rFonts w:cstheme="minorHAnsi"/>
          <w:i/>
          <w:iCs/>
          <w:sz w:val="20"/>
          <w:szCs w:val="20"/>
        </w:rPr>
        <w:br/>
      </w:r>
      <w:r w:rsidRPr="00C44599">
        <w:rPr>
          <w:rFonts w:cstheme="minorHAnsi"/>
          <w:i/>
          <w:iCs/>
          <w:sz w:val="20"/>
          <w:szCs w:val="20"/>
        </w:rPr>
        <w:t>p-value significance: * &lt;0.05, ***&lt;0.01</w:t>
      </w:r>
      <w:bookmarkEnd w:id="2"/>
    </w:p>
    <w:sectPr w:rsidR="001B159B" w:rsidRPr="00C44599" w:rsidSect="00D224D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7209"/>
    <w:multiLevelType w:val="hybridMultilevel"/>
    <w:tmpl w:val="D226A3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F219B"/>
    <w:multiLevelType w:val="hybridMultilevel"/>
    <w:tmpl w:val="E9E0CBF0"/>
    <w:lvl w:ilvl="0" w:tplc="6AA0F802">
      <w:start w:val="2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DB04A6"/>
    <w:multiLevelType w:val="hybridMultilevel"/>
    <w:tmpl w:val="9BF22EB0"/>
    <w:lvl w:ilvl="0" w:tplc="2110A9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0B331E"/>
    <w:multiLevelType w:val="hybridMultilevel"/>
    <w:tmpl w:val="9D6E0386"/>
    <w:lvl w:ilvl="0" w:tplc="763E957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AE542E"/>
    <w:multiLevelType w:val="hybridMultilevel"/>
    <w:tmpl w:val="68A630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B25EE"/>
    <w:multiLevelType w:val="hybridMultilevel"/>
    <w:tmpl w:val="3C90DF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AB3EA7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463EE6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E941A3"/>
    <w:multiLevelType w:val="hybridMultilevel"/>
    <w:tmpl w:val="458A0B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1A29CE"/>
    <w:multiLevelType w:val="hybridMultilevel"/>
    <w:tmpl w:val="2200E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B1BD3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5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10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TUwMDIzNbY0MDBV0lEKTi0uzszPAykwqwUA8fBB0iwAAAA="/>
  </w:docVars>
  <w:rsids>
    <w:rsidRoot w:val="0012621D"/>
    <w:rsid w:val="00043311"/>
    <w:rsid w:val="000842DA"/>
    <w:rsid w:val="0012621D"/>
    <w:rsid w:val="001300ED"/>
    <w:rsid w:val="00171875"/>
    <w:rsid w:val="00175270"/>
    <w:rsid w:val="001B159B"/>
    <w:rsid w:val="001E415C"/>
    <w:rsid w:val="00313E1A"/>
    <w:rsid w:val="003168A4"/>
    <w:rsid w:val="0032744F"/>
    <w:rsid w:val="003450C1"/>
    <w:rsid w:val="003B0ED1"/>
    <w:rsid w:val="003C51FA"/>
    <w:rsid w:val="00441E3E"/>
    <w:rsid w:val="00492E0B"/>
    <w:rsid w:val="004B086A"/>
    <w:rsid w:val="00580D66"/>
    <w:rsid w:val="00693C40"/>
    <w:rsid w:val="00737431"/>
    <w:rsid w:val="00790E31"/>
    <w:rsid w:val="008D4F5D"/>
    <w:rsid w:val="00935902"/>
    <w:rsid w:val="00AC1EFA"/>
    <w:rsid w:val="00AE78EF"/>
    <w:rsid w:val="00B062C6"/>
    <w:rsid w:val="00B36E66"/>
    <w:rsid w:val="00B4534D"/>
    <w:rsid w:val="00B7183D"/>
    <w:rsid w:val="00BA2BF9"/>
    <w:rsid w:val="00BA7851"/>
    <w:rsid w:val="00C43F4C"/>
    <w:rsid w:val="00C44599"/>
    <w:rsid w:val="00D224DE"/>
    <w:rsid w:val="00E73C1B"/>
    <w:rsid w:val="00EE4FD5"/>
    <w:rsid w:val="00F25050"/>
    <w:rsid w:val="00F273FD"/>
    <w:rsid w:val="00FF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D0BC9"/>
  <w15:chartTrackingRefBased/>
  <w15:docId w15:val="{CEDC65FE-AF3B-4501-8105-CE0E06A2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6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21D"/>
    <w:rPr>
      <w:sz w:val="20"/>
      <w:szCs w:val="20"/>
    </w:rPr>
  </w:style>
  <w:style w:type="paragraph" w:customStyle="1" w:styleId="Default">
    <w:name w:val="Default"/>
    <w:rsid w:val="0012621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262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9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1-11-30T13:40:00Z</dcterms:created>
  <dcterms:modified xsi:type="dcterms:W3CDTF">2021-11-30T13:40:00Z</dcterms:modified>
</cp:coreProperties>
</file>